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12B8B" w14:textId="61B2F5F6" w:rsidR="001C273C" w:rsidRPr="00883068" w:rsidRDefault="00C01421" w:rsidP="00D85EC5">
      <w:pPr>
        <w:spacing w:line="480" w:lineRule="auto"/>
      </w:pPr>
      <w:bookmarkStart w:id="0" w:name="_Hlk16854826"/>
      <w:proofErr w:type="gramStart"/>
      <w:r>
        <w:t xml:space="preserve">S1 </w:t>
      </w:r>
      <w:r w:rsidR="005647B2" w:rsidRPr="00883068">
        <w:t>Table.</w:t>
      </w:r>
      <w:proofErr w:type="gramEnd"/>
      <w:r w:rsidR="005647B2" w:rsidRPr="00883068">
        <w:t xml:space="preserve"> </w:t>
      </w:r>
      <w:proofErr w:type="gramStart"/>
      <w:r w:rsidR="005647B2" w:rsidRPr="00883068">
        <w:t xml:space="preserve">The </w:t>
      </w:r>
      <w:r w:rsidR="008D1CAB" w:rsidRPr="00883068">
        <w:t>A</w:t>
      </w:r>
      <w:r w:rsidR="00E35DE1" w:rsidRPr="00883068">
        <w:t xml:space="preserve">nalyzed </w:t>
      </w:r>
      <w:r w:rsidR="008D1CAB" w:rsidRPr="00883068">
        <w:t>V</w:t>
      </w:r>
      <w:r w:rsidR="005647B2" w:rsidRPr="00883068">
        <w:t>ariables</w:t>
      </w:r>
      <w:r w:rsidR="008D1CAB" w:rsidRPr="00883068">
        <w:t>.</w:t>
      </w:r>
      <w:proofErr w:type="gramEnd"/>
    </w:p>
    <w:tbl>
      <w:tblPr>
        <w:tblW w:w="12891" w:type="dxa"/>
        <w:tblInd w:w="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50"/>
        <w:gridCol w:w="4320"/>
        <w:gridCol w:w="2160"/>
        <w:gridCol w:w="1919"/>
        <w:gridCol w:w="2942"/>
      </w:tblGrid>
      <w:tr w:rsidR="00430231" w:rsidRPr="00883068" w14:paraId="2F25CA9B" w14:textId="77777777" w:rsidTr="00430231">
        <w:trPr>
          <w:trHeight w:val="260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A4552" w14:textId="77777777" w:rsidR="00430231" w:rsidRPr="00883068" w:rsidRDefault="00430231" w:rsidP="00D85EC5">
            <w:r w:rsidRPr="00883068">
              <w:t>A. Categorical variables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690C36A0" w14:textId="3595BF57" w:rsidR="00430231" w:rsidRPr="00883068" w:rsidRDefault="00430231" w:rsidP="00D85EC5"/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9876D6" w14:textId="77777777" w:rsidR="00430231" w:rsidRPr="00883068" w:rsidRDefault="00430231" w:rsidP="00D85EC5"/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13B9FF" w14:textId="77777777" w:rsidR="00430231" w:rsidRPr="00883068" w:rsidRDefault="00430231" w:rsidP="00D85EC5"/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345B3" w14:textId="77777777" w:rsidR="00430231" w:rsidRPr="00883068" w:rsidRDefault="00430231" w:rsidP="00D85EC5"/>
        </w:tc>
      </w:tr>
      <w:tr w:rsidR="00430231" w:rsidRPr="00883068" w14:paraId="3498F322" w14:textId="77777777" w:rsidTr="00430231">
        <w:trPr>
          <w:trHeight w:val="260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A1B7F3" w14:textId="77777777" w:rsidR="001C273C" w:rsidRPr="00883068" w:rsidRDefault="0011797A" w:rsidP="00D85EC5">
            <w:r w:rsidRPr="00883068">
              <w:t>Serial numb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AC56A" w14:textId="77777777" w:rsidR="001C273C" w:rsidRPr="00883068" w:rsidRDefault="0011797A" w:rsidP="00D85EC5">
            <w:r w:rsidRPr="00883068"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428B4" w14:textId="77777777" w:rsidR="001C273C" w:rsidRPr="00883068" w:rsidRDefault="0011797A" w:rsidP="00D85EC5">
            <w:r w:rsidRPr="00883068">
              <w:t>Level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A803E" w14:textId="59197C4C" w:rsidR="001C273C" w:rsidRPr="00883068" w:rsidRDefault="0011797A" w:rsidP="00D85EC5">
            <w:r w:rsidRPr="00883068">
              <w:t>N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6B84A" w14:textId="77777777" w:rsidR="001C273C" w:rsidRPr="00883068" w:rsidRDefault="001C273C" w:rsidP="00D85EC5"/>
        </w:tc>
      </w:tr>
      <w:tr w:rsidR="00430231" w:rsidRPr="00883068" w14:paraId="0E390CA5" w14:textId="77777777" w:rsidTr="00430231">
        <w:trPr>
          <w:trHeight w:val="260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B429C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2B91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746BE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/M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B17C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1/22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C68B0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430231" w:rsidRPr="00883068" w14:paraId="64ABE91C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3DA6DC9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569BE6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BB94E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L/R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B4BF69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4/29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C402A85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430231" w:rsidRPr="00883068" w14:paraId="68E98209" w14:textId="77777777" w:rsidTr="00430231">
        <w:trPr>
          <w:trHeight w:val="260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1ACB3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F3A47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BRVO site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FA84F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Upper/Lower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CBAFA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1/32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1D7A4C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430231" w:rsidRPr="00883068" w14:paraId="06F44C2F" w14:textId="77777777" w:rsidTr="00430231">
        <w:trPr>
          <w:trHeight w:val="260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6BE63D" w14:textId="77777777" w:rsidR="00430231" w:rsidRPr="00883068" w:rsidRDefault="00430231" w:rsidP="00D85EC5">
            <w:r w:rsidRPr="00883068">
              <w:t>B. Continuous variables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30E7859B" w14:textId="661F722C" w:rsidR="00430231" w:rsidRPr="00883068" w:rsidRDefault="00430231" w:rsidP="00D85EC5"/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D55F0" w14:textId="77777777" w:rsidR="00430231" w:rsidRPr="00883068" w:rsidRDefault="00430231" w:rsidP="00D85EC5"/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6AEBA" w14:textId="77777777" w:rsidR="00430231" w:rsidRPr="00883068" w:rsidRDefault="00430231" w:rsidP="00D85EC5"/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A0DE9" w14:textId="77777777" w:rsidR="00430231" w:rsidRPr="00883068" w:rsidRDefault="00430231" w:rsidP="00D85EC5"/>
        </w:tc>
      </w:tr>
      <w:tr w:rsidR="00430231" w:rsidRPr="00883068" w14:paraId="451B5532" w14:textId="77777777" w:rsidTr="00430231">
        <w:trPr>
          <w:trHeight w:val="260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6D452E" w14:textId="77777777" w:rsidR="001C273C" w:rsidRPr="00883068" w:rsidRDefault="0011797A" w:rsidP="00D85EC5">
            <w:r w:rsidRPr="00883068">
              <w:t>Serial numb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03A871" w14:textId="77777777" w:rsidR="001C273C" w:rsidRPr="00883068" w:rsidRDefault="0011797A" w:rsidP="00D85EC5">
            <w:r w:rsidRPr="00883068"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61A967" w14:textId="41C25237" w:rsidR="001C273C" w:rsidRPr="00883068" w:rsidRDefault="0011797A" w:rsidP="00D85EC5">
            <w:r w:rsidRPr="00883068">
              <w:t>N (defects excluded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ACB0A8" w14:textId="77777777" w:rsidR="001C273C" w:rsidRPr="00883068" w:rsidRDefault="0011797A" w:rsidP="00D85EC5">
            <w:r w:rsidRPr="00883068">
              <w:t>Mean ± SD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01E782" w14:textId="77777777" w:rsidR="001C273C" w:rsidRPr="00883068" w:rsidRDefault="0011797A" w:rsidP="00D85EC5">
            <w:r w:rsidRPr="00883068">
              <w:t>Median (25%, 75%</w:t>
            </w:r>
            <w:r w:rsidRPr="00883068">
              <w:t>）</w:t>
            </w:r>
          </w:p>
        </w:tc>
      </w:tr>
      <w:tr w:rsidR="00430231" w:rsidRPr="00883068" w14:paraId="793AC576" w14:textId="77777777" w:rsidTr="00430231">
        <w:trPr>
          <w:trHeight w:val="207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A0396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60C6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61D1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7B1A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9.256 ± 8.350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D6745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1.000 (63.500, 74.500)</w:t>
            </w:r>
          </w:p>
        </w:tc>
      </w:tr>
      <w:tr w:rsidR="00430231" w:rsidRPr="00883068" w14:paraId="735B045B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EB62A3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D7D6A0D" w14:textId="584E6DD5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FV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5A3CC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3DB7AA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05 ± 0.213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75FC83D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01 (0.155, 0.523)</w:t>
            </w:r>
          </w:p>
        </w:tc>
      </w:tr>
      <w:tr w:rsidR="00430231" w:rsidRPr="00883068" w14:paraId="1496FE98" w14:textId="77777777" w:rsidTr="00430231">
        <w:trPr>
          <w:trHeight w:val="280"/>
        </w:trPr>
        <w:tc>
          <w:tcPr>
            <w:tcW w:w="1550" w:type="dxa"/>
            <w:shd w:val="clear" w:color="auto" w:fill="auto"/>
            <w:noWrap/>
            <w:hideMark/>
          </w:tcPr>
          <w:p w14:paraId="05C2FFE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4DF5F7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FV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5D197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6A6B28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02 ± 0.20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41C167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55 (0.046, 0.301)</w:t>
            </w:r>
          </w:p>
        </w:tc>
      </w:tr>
      <w:tr w:rsidR="00430231" w:rsidRPr="00883068" w14:paraId="78FF8741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FB1D08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398C30C" w14:textId="53D86EA0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NV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67F89A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5D009B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79 ± 0.261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9122AC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01 (0.222, 0.523)</w:t>
            </w:r>
          </w:p>
        </w:tc>
      </w:tr>
      <w:tr w:rsidR="00430231" w:rsidRPr="00883068" w14:paraId="29997D1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DF4B19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F4DB3C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NV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F62BD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48FB9A9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26 ± 0.199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7766460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22 (0.071, 0.301)</w:t>
            </w:r>
          </w:p>
        </w:tc>
      </w:tr>
      <w:tr w:rsidR="00430231" w:rsidRPr="00883068" w14:paraId="042EB446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05FDF3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9028230" w14:textId="7F29FE78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R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049636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4A7720F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82 ± 0.223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57376BC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20 (0.255, 0.535)</w:t>
            </w:r>
          </w:p>
        </w:tc>
      </w:tr>
      <w:tr w:rsidR="00430231" w:rsidRPr="00883068" w14:paraId="27DABD41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EC6820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076FA8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R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76829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07C711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92 ± 0.210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10C16F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50 (0.170, 0.410)</w:t>
            </w:r>
          </w:p>
        </w:tc>
      </w:tr>
      <w:tr w:rsidR="00430231" w:rsidRPr="00883068" w14:paraId="1D81CA9A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D9B3C2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7609B30" w14:textId="224A74E6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MR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02E382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82E424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22.721 ± 101.19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1B2A57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27.000 (130.000, 298.000)</w:t>
            </w:r>
          </w:p>
        </w:tc>
      </w:tr>
      <w:tr w:rsidR="00430231" w:rsidRPr="00883068" w14:paraId="5D553BD8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74634A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B5F128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MR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55DA4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DA3693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71.837 ± 89.70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107A51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77.000 (212.500, 337.500)</w:t>
            </w:r>
          </w:p>
        </w:tc>
      </w:tr>
      <w:tr w:rsidR="00430231" w:rsidRPr="00883068" w14:paraId="62EFF321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9E5BB2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D4A1119" w14:textId="1D736F1A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P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7ED9E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67B3E0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698 ± 0.260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1075FB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600 (0.500, 0.850)</w:t>
            </w:r>
          </w:p>
        </w:tc>
      </w:tr>
      <w:tr w:rsidR="00430231" w:rsidRPr="00883068" w14:paraId="5FA52770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A4F184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763F73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P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110B5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5ED188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530 ± 0.211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3D363B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500 (0.400, 0.700)</w:t>
            </w:r>
          </w:p>
        </w:tc>
      </w:tr>
      <w:tr w:rsidR="00430231" w:rsidRPr="00883068" w14:paraId="14BA5807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DE6EA3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EB4742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FV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DA02F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5B1B4E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8 ± 0.108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2D75A15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79 (-0.079, 0.000)</w:t>
            </w:r>
          </w:p>
        </w:tc>
      </w:tr>
      <w:tr w:rsidR="00430231" w:rsidRPr="00883068" w14:paraId="20EFAA9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BCFAF7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98BB83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FV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27924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92304A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7 ± 0.115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F76859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79 (-0.079, -0.079)</w:t>
            </w:r>
          </w:p>
        </w:tc>
      </w:tr>
      <w:tr w:rsidR="00430231" w:rsidRPr="00883068" w14:paraId="73322DB8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56F5A8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BF0A0B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NV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520FA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7C2FCF0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49 ± 0.09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51277EA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(0.000, 0.046)</w:t>
            </w:r>
          </w:p>
        </w:tc>
      </w:tr>
      <w:tr w:rsidR="00430231" w:rsidRPr="00883068" w14:paraId="3330A0B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710EB5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F227B5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NV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8E2C50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0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EAD39C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38 ± 0.078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68EE69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(0.000, 0.011)</w:t>
            </w:r>
          </w:p>
        </w:tc>
      </w:tr>
      <w:tr w:rsidR="00430231" w:rsidRPr="00883068" w14:paraId="0DF1FB73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B9199D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BC7AA6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R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5E09DB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50F31B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35 ± 0.242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2F3618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30 (-0.068, 0.055)</w:t>
            </w:r>
          </w:p>
        </w:tc>
      </w:tr>
      <w:tr w:rsidR="00430231" w:rsidRPr="00883068" w14:paraId="41C444DA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748181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3D1BFE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R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BB5FD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F59EA3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15 ± 0.15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77C2C8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30 (-0.075, 0.010)</w:t>
            </w:r>
          </w:p>
        </w:tc>
      </w:tr>
      <w:tr w:rsidR="00430231" w:rsidRPr="00883068" w14:paraId="68EDB405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1923FE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2AB540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MR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1C407E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86F336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23.286 ± 65.13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3D14FAF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36.000 (305.250, 365.500)</w:t>
            </w:r>
          </w:p>
        </w:tc>
      </w:tr>
      <w:tr w:rsidR="00430231" w:rsidRPr="00883068" w14:paraId="3CA2E2E8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220042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14CFC7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MR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7DBA4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F5FC88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37.513 ± 57.850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89CA64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52.000 (307.500, 375.000)</w:t>
            </w:r>
          </w:p>
        </w:tc>
      </w:tr>
      <w:tr w:rsidR="00430231" w:rsidRPr="00883068" w14:paraId="3EAC2B53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FE7A93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55348A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CP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17AFF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2C6B3D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74 ± 0.18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BEEAE9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00 (0.100, 0.400)</w:t>
            </w:r>
          </w:p>
        </w:tc>
      </w:tr>
      <w:tr w:rsidR="00430231" w:rsidRPr="00883068" w14:paraId="417779C0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E06D49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7174D2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CP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F6803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2A0C12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54 ± 0.197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7C1EB7A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00 (0.100, 0.300)</w:t>
            </w:r>
          </w:p>
        </w:tc>
      </w:tr>
      <w:tr w:rsidR="00430231" w:rsidRPr="00883068" w14:paraId="730A8C5F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F8681B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62AD71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RA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8B75F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53A277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15 ± 0.097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3085DF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3 (-0.077, 0.060)</w:t>
            </w:r>
          </w:p>
        </w:tc>
      </w:tr>
      <w:tr w:rsidR="00430231" w:rsidRPr="00883068" w14:paraId="28BD9CB6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6B8141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lastRenderedPageBreak/>
              <w:t>2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EE6D52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RA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8CE2B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FE21EE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33 ± 0.12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0C88C5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43 (-0.087, -0.007)</w:t>
            </w:r>
          </w:p>
        </w:tc>
      </w:tr>
      <w:tr w:rsidR="00430231" w:rsidRPr="00883068" w14:paraId="42F93A94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D31AC3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5A78A0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MR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7666BB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F4047A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27.500 ± 60.049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200A375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45.995 (309.835, 364.861)</w:t>
            </w:r>
          </w:p>
        </w:tc>
      </w:tr>
      <w:tr w:rsidR="00430231" w:rsidRPr="00883068" w14:paraId="33F5E849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E4907E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2C1BF8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MR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DDC788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E08A38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46.344 ± 54.55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5C75F2F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48.870 (313.130, 381.583)</w:t>
            </w:r>
          </w:p>
        </w:tc>
      </w:tr>
      <w:tr w:rsidR="00430231" w:rsidRPr="00883068" w14:paraId="0DACA96D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BDCFF1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833665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CP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E9954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A10D32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72 ± 0.150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28183D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00 (0.100, 0.400)</w:t>
            </w:r>
          </w:p>
        </w:tc>
      </w:tr>
      <w:tr w:rsidR="00430231" w:rsidRPr="00883068" w14:paraId="530A7896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33EC82E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366BCA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CP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5EFE6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4252525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97 ± 0.16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B2DB1C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00 (0.100, 0.300)</w:t>
            </w:r>
          </w:p>
        </w:tc>
      </w:tr>
      <w:tr w:rsidR="00430231" w:rsidRPr="00883068" w14:paraId="39C2C34C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3C0E30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9D2DA97" w14:textId="707A0039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MT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18922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EAC681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55.279 ± 190.052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723215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00.000 (403.500, 718.000)</w:t>
            </w:r>
          </w:p>
        </w:tc>
      </w:tr>
      <w:tr w:rsidR="00430231" w:rsidRPr="00883068" w14:paraId="12E9974C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FCB196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D9A08E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MT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54CEF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594273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30.767 ± 124.052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FB1CBF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91.000 (249.000, 403.000)</w:t>
            </w:r>
          </w:p>
        </w:tc>
      </w:tr>
      <w:tr w:rsidR="006F6C20" w:rsidRPr="00883068" w14:paraId="3C46AB39" w14:textId="77777777" w:rsidTr="006F6C20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8206CE4" w14:textId="6D6F53A1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3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EFE514C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C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81D516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8D865DC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948 ± 0.37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50C8A3F4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1.004 (0.713, 1.213)</w:t>
            </w:r>
          </w:p>
        </w:tc>
      </w:tr>
      <w:tr w:rsidR="006F6C20" w:rsidRPr="00883068" w14:paraId="5EA9A18A" w14:textId="77777777" w:rsidTr="006F6C20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E236C8A" w14:textId="3905C77C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3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007EB3C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C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AD83570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386DEF5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1.144 ± 0.323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38242B9B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1.179 (1.025, 1.345)</w:t>
            </w:r>
          </w:p>
        </w:tc>
      </w:tr>
      <w:tr w:rsidR="006F6C20" w:rsidRPr="00883068" w14:paraId="7BF7B3AF" w14:textId="77777777" w:rsidTr="006F6C20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F5EC903" w14:textId="3E721792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3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252724D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GS, pre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FF7B157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C5B2760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440 ± 0.28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00286BD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438 (0.210, 0.616)</w:t>
            </w:r>
          </w:p>
        </w:tc>
      </w:tr>
      <w:tr w:rsidR="006F6C20" w:rsidRPr="00883068" w14:paraId="71EF095E" w14:textId="77777777" w:rsidTr="006F6C20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8B53529" w14:textId="7B67A733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3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AC565F3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GS, postoperativ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E4DF03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44C57B8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574 ± 0.317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FCE21B0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538 (0.333, 0.788)</w:t>
            </w:r>
          </w:p>
        </w:tc>
      </w:tr>
      <w:tr w:rsidR="00430231" w:rsidRPr="00883068" w14:paraId="1F0836EE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DBFADF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D82AB1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FV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8E94AB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8E460B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03 ± 0.14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C60221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67 (-0.176, 0.000)</w:t>
            </w:r>
          </w:p>
        </w:tc>
      </w:tr>
      <w:tr w:rsidR="00430231" w:rsidRPr="00883068" w14:paraId="734F3DC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92FFDE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12BB47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NV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B84D7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D80CC9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53 ± 0.178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21346D3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79 (-0.261, 0.000)</w:t>
            </w:r>
          </w:p>
        </w:tc>
      </w:tr>
      <w:tr w:rsidR="00430231" w:rsidRPr="00883068" w14:paraId="755FA6A7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20126B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136782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R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ACECF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420C071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90 ± 0.182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279CAA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80 (-0.200, 0.015)</w:t>
            </w:r>
          </w:p>
        </w:tc>
      </w:tr>
      <w:tr w:rsidR="00430231" w:rsidRPr="00883068" w14:paraId="05C7A46E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18953E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C64628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MR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24323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71A6BCF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9.116 ± 65.855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24AC6C6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7.000 (20.500, 103.500)</w:t>
            </w:r>
          </w:p>
        </w:tc>
      </w:tr>
      <w:tr w:rsidR="00430231" w:rsidRPr="00883068" w14:paraId="2D96EBF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6FBD0D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587FA3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P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96BA3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D73A11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67 ± 0.219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37F7843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00 (-0.250, 0.000)</w:t>
            </w:r>
          </w:p>
        </w:tc>
      </w:tr>
      <w:tr w:rsidR="00430231" w:rsidRPr="00883068" w14:paraId="77F4FE53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1E679D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1DCAED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FV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A2BDBA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F973B7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± 0.055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7D0FFE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(0.000, 0.000)</w:t>
            </w:r>
          </w:p>
        </w:tc>
      </w:tr>
      <w:tr w:rsidR="00430231" w:rsidRPr="00883068" w14:paraId="54F3A99C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CCDC11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C74A06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NV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39CF6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0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1D7842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07 ± 0.049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3F5BA2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(-0.011, 0.000)</w:t>
            </w:r>
          </w:p>
        </w:tc>
      </w:tr>
      <w:tr w:rsidR="00430231" w:rsidRPr="00883068" w14:paraId="7DCA1DE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2BEA30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681503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R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EDF29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8806AB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28 ± 0.247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189C7F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0 (-0.070, 0.050)</w:t>
            </w:r>
          </w:p>
        </w:tc>
      </w:tr>
      <w:tr w:rsidR="00430231" w:rsidRPr="00883068" w14:paraId="68AA183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DE9534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B2D6F8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MR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1CCE4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12389F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4.436 ± 37.897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B7167D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2.000 (-12.000, 46.000)</w:t>
            </w:r>
          </w:p>
        </w:tc>
      </w:tr>
      <w:tr w:rsidR="00430231" w:rsidRPr="00883068" w14:paraId="0B921BEB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06F159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09D5E5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CP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038E07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107D2D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1 ± 0.173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42FDF3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(-0.100, 0.100)</w:t>
            </w:r>
          </w:p>
        </w:tc>
      </w:tr>
      <w:tr w:rsidR="00430231" w:rsidRPr="00883068" w14:paraId="7BA0097D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F45B3E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01475B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RA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F4FFF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10C84B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0 ± 0.10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784B4B9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0 (-0.061, 0.036)</w:t>
            </w:r>
          </w:p>
        </w:tc>
      </w:tr>
      <w:tr w:rsidR="00430231" w:rsidRPr="00883068" w14:paraId="66BB067E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599099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B12494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MR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9173E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217E8E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1.812 ± 42.063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3A4E3E5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7.019 (-15.136, 37.116)</w:t>
            </w:r>
          </w:p>
        </w:tc>
      </w:tr>
      <w:tr w:rsidR="00430231" w:rsidRPr="00883068" w14:paraId="03D33820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FF4FD0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49B7C3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CP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F903D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B14982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75 ± 0.168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01F177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00 (-0.125, 0.000)</w:t>
            </w:r>
          </w:p>
        </w:tc>
      </w:tr>
      <w:tr w:rsidR="00430231" w:rsidRPr="00883068" w14:paraId="3DF17337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91CD09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17ABD5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MT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BFA5C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7F487D7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224.512 ± 208.288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B022FD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163.000 (-335.500, -85.000)</w:t>
            </w:r>
          </w:p>
        </w:tc>
      </w:tr>
      <w:tr w:rsidR="006F6C20" w:rsidRPr="00883068" w14:paraId="6206DB1C" w14:textId="77777777" w:rsidTr="006F6C20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C99D725" w14:textId="4380088C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4DF5DE3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C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21B731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07D9197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95 ± 0.202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C472FF0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73 (0.093, 0.297)</w:t>
            </w:r>
          </w:p>
        </w:tc>
      </w:tr>
      <w:tr w:rsidR="006F6C20" w:rsidRPr="00883068" w14:paraId="7D787854" w14:textId="77777777" w:rsidTr="006F6C20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079F176" w14:textId="65F9F3A5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130F62A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GS (amount of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6068DF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3A41504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34 ± 0.21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28C7363D" w14:textId="77777777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14 (-0.004, 0.240)</w:t>
            </w:r>
          </w:p>
        </w:tc>
      </w:tr>
      <w:tr w:rsidR="00430231" w:rsidRPr="00883068" w14:paraId="299E241B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5B81B6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2FF27B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FV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A44CC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7228DAB" w14:textId="77777777" w:rsidR="001C273C" w:rsidRPr="00883068" w:rsidRDefault="0011797A" w:rsidP="00D85EC5">
            <w:pPr>
              <w:rPr>
                <w:b w:val="0"/>
              </w:rPr>
            </w:pPr>
            <w:proofErr w:type="spellStart"/>
            <w:r w:rsidRPr="00883068">
              <w:rPr>
                <w:b w:val="0"/>
              </w:rPr>
              <w:t>NaN</w:t>
            </w:r>
            <w:proofErr w:type="spellEnd"/>
            <w:r w:rsidRPr="00883068">
              <w:rPr>
                <w:b w:val="0"/>
              </w:rPr>
              <w:t xml:space="preserve"> ± </w:t>
            </w:r>
            <w:proofErr w:type="spellStart"/>
            <w:r w:rsidRPr="00883068">
              <w:rPr>
                <w:b w:val="0"/>
              </w:rPr>
              <w:t>NaN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hideMark/>
          </w:tcPr>
          <w:p w14:paraId="43A19A0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399 (-0.652, 0.000)</w:t>
            </w:r>
          </w:p>
        </w:tc>
      </w:tr>
      <w:tr w:rsidR="00430231" w:rsidRPr="00883068" w14:paraId="0A09D63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32DBF06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AA396E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BCNV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0E03DA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1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5AA42E7" w14:textId="77777777" w:rsidR="001C273C" w:rsidRPr="00883068" w:rsidRDefault="0011797A" w:rsidP="00D85EC5">
            <w:pPr>
              <w:rPr>
                <w:b w:val="0"/>
              </w:rPr>
            </w:pPr>
            <w:proofErr w:type="spellStart"/>
            <w:r w:rsidRPr="00883068">
              <w:rPr>
                <w:b w:val="0"/>
              </w:rPr>
              <w:t>Inf</w:t>
            </w:r>
            <w:proofErr w:type="spellEnd"/>
            <w:r w:rsidRPr="00883068">
              <w:rPr>
                <w:b w:val="0"/>
              </w:rPr>
              <w:t xml:space="preserve"> ± </w:t>
            </w:r>
            <w:proofErr w:type="spellStart"/>
            <w:r w:rsidRPr="00883068">
              <w:rPr>
                <w:b w:val="0"/>
              </w:rPr>
              <w:t>NaN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hideMark/>
          </w:tcPr>
          <w:p w14:paraId="0FD56ED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386 (-0.683, 0.000)</w:t>
            </w:r>
          </w:p>
        </w:tc>
      </w:tr>
      <w:tr w:rsidR="00430231" w:rsidRPr="00883068" w14:paraId="082A0853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366AF67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07DCC7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R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1A6CB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1C88C4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45 ± 0.745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5B97E2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226 (-0.495, 0.037)</w:t>
            </w:r>
          </w:p>
        </w:tc>
      </w:tr>
      <w:tr w:rsidR="00430231" w:rsidRPr="00883068" w14:paraId="188909EE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F8DFD5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53BE9D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MR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6878A2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8CC670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423 ± 0.67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2498E4A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265 (0.066, 0.644)</w:t>
            </w:r>
          </w:p>
        </w:tc>
      </w:tr>
      <w:tr w:rsidR="00430231" w:rsidRPr="00883068" w14:paraId="1BC7F906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C4E9D7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EFBCC4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P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D9794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E0F0B7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203 ± 0.296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2387AB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250 (-0.382, 0.000)</w:t>
            </w:r>
          </w:p>
        </w:tc>
      </w:tr>
      <w:tr w:rsidR="00430231" w:rsidRPr="00883068" w14:paraId="3272BFE1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1A9266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lastRenderedPageBreak/>
              <w:t>5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1334BB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FV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7EC362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5BE51528" w14:textId="77777777" w:rsidR="001C273C" w:rsidRPr="00883068" w:rsidRDefault="0011797A" w:rsidP="00D85EC5">
            <w:pPr>
              <w:rPr>
                <w:b w:val="0"/>
              </w:rPr>
            </w:pPr>
            <w:proofErr w:type="spellStart"/>
            <w:r w:rsidRPr="00883068">
              <w:rPr>
                <w:b w:val="0"/>
              </w:rPr>
              <w:t>NaN</w:t>
            </w:r>
            <w:proofErr w:type="spellEnd"/>
            <w:r w:rsidRPr="00883068">
              <w:rPr>
                <w:b w:val="0"/>
              </w:rPr>
              <w:t xml:space="preserve"> ± </w:t>
            </w:r>
            <w:proofErr w:type="spellStart"/>
            <w:r w:rsidRPr="00883068">
              <w:rPr>
                <w:b w:val="0"/>
              </w:rPr>
              <w:t>NaN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hideMark/>
          </w:tcPr>
          <w:p w14:paraId="7E698DD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00 (-0.000, -0.000)</w:t>
            </w:r>
          </w:p>
        </w:tc>
      </w:tr>
      <w:tr w:rsidR="00430231" w:rsidRPr="00883068" w14:paraId="0641BE86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737E7B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6C039A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BCNV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71B40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5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0147F5C" w14:textId="77777777" w:rsidR="001C273C" w:rsidRPr="00883068" w:rsidRDefault="0011797A" w:rsidP="00D85EC5">
            <w:pPr>
              <w:rPr>
                <w:b w:val="0"/>
              </w:rPr>
            </w:pPr>
            <w:proofErr w:type="spellStart"/>
            <w:r w:rsidRPr="00883068">
              <w:rPr>
                <w:b w:val="0"/>
              </w:rPr>
              <w:t>Inf</w:t>
            </w:r>
            <w:proofErr w:type="spellEnd"/>
            <w:r w:rsidRPr="00883068">
              <w:rPr>
                <w:b w:val="0"/>
              </w:rPr>
              <w:t xml:space="preserve"> ± </w:t>
            </w:r>
            <w:proofErr w:type="spellStart"/>
            <w:r w:rsidRPr="00883068">
              <w:rPr>
                <w:b w:val="0"/>
              </w:rPr>
              <w:t>NaN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hideMark/>
          </w:tcPr>
          <w:p w14:paraId="1D66A7D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263 (-1.000, 0.538)</w:t>
            </w:r>
          </w:p>
        </w:tc>
      </w:tr>
      <w:tr w:rsidR="00430231" w:rsidRPr="00883068" w14:paraId="4C30DF1F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2336BED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645409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R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CB909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176990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94 ± 2.319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3DD9161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00 (-1.000, 0.721)</w:t>
            </w:r>
          </w:p>
        </w:tc>
      </w:tr>
      <w:tr w:rsidR="00430231" w:rsidRPr="00883068" w14:paraId="472F4718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09EC961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4476E9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MR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36A561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175BC3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67 ± 0.160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0CC39B7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39 (-0.035, 0.154)</w:t>
            </w:r>
          </w:p>
        </w:tc>
      </w:tr>
      <w:tr w:rsidR="00430231" w:rsidRPr="00883068" w14:paraId="64A6CF05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7BC7460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6D63A0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Fellow eye CP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7C32E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8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4EB86E2D" w14:textId="77777777" w:rsidR="001C273C" w:rsidRPr="00883068" w:rsidRDefault="0011797A" w:rsidP="00D85EC5">
            <w:pPr>
              <w:rPr>
                <w:b w:val="0"/>
              </w:rPr>
            </w:pPr>
            <w:proofErr w:type="spellStart"/>
            <w:r w:rsidRPr="00883068">
              <w:rPr>
                <w:b w:val="0"/>
              </w:rPr>
              <w:t>Inf</w:t>
            </w:r>
            <w:proofErr w:type="spellEnd"/>
            <w:r w:rsidRPr="00883068">
              <w:rPr>
                <w:b w:val="0"/>
              </w:rPr>
              <w:t xml:space="preserve"> ± </w:t>
            </w:r>
            <w:proofErr w:type="spellStart"/>
            <w:r w:rsidRPr="00883068">
              <w:rPr>
                <w:b w:val="0"/>
              </w:rPr>
              <w:t>NaN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hideMark/>
          </w:tcPr>
          <w:p w14:paraId="1467940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00 (-0.333, 0.175)</w:t>
            </w:r>
          </w:p>
        </w:tc>
      </w:tr>
      <w:tr w:rsidR="00430231" w:rsidRPr="00883068" w14:paraId="28AEF7C1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E60E40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618F25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RA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1652D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173F9E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1.405 ± 6.490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49464AC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91 (-1.075, 0.537)</w:t>
            </w:r>
          </w:p>
        </w:tc>
      </w:tr>
      <w:tr w:rsidR="00430231" w:rsidRPr="00883068" w14:paraId="486F139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5B63639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EF0150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MR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B62CB5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81E90E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62 ± 0.195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7A8F94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48 (-0.043, 0.128)</w:t>
            </w:r>
          </w:p>
        </w:tc>
      </w:tr>
      <w:tr w:rsidR="00430231" w:rsidRPr="00883068" w14:paraId="0DC68DFE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684EA38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BE4439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 CP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00DD2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5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F301175" w14:textId="77777777" w:rsidR="001C273C" w:rsidRPr="00883068" w:rsidRDefault="0011797A" w:rsidP="00D85EC5">
            <w:pPr>
              <w:rPr>
                <w:b w:val="0"/>
              </w:rPr>
            </w:pPr>
            <w:proofErr w:type="spellStart"/>
            <w:r w:rsidRPr="00883068">
              <w:rPr>
                <w:b w:val="0"/>
              </w:rPr>
              <w:t>Inf</w:t>
            </w:r>
            <w:proofErr w:type="spellEnd"/>
            <w:r w:rsidRPr="00883068">
              <w:rPr>
                <w:b w:val="0"/>
              </w:rPr>
              <w:t xml:space="preserve"> ± </w:t>
            </w:r>
            <w:proofErr w:type="spellStart"/>
            <w:r w:rsidRPr="00883068">
              <w:rPr>
                <w:b w:val="0"/>
              </w:rPr>
              <w:t>NaN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hideMark/>
          </w:tcPr>
          <w:p w14:paraId="421A80A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333 (-0.688, 0.000)</w:t>
            </w:r>
          </w:p>
        </w:tc>
      </w:tr>
      <w:tr w:rsidR="00430231" w:rsidRPr="00883068" w14:paraId="4459B2B2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1541FE6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FC9609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 CMT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B8AD93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68BC0FC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353 ± 0.25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11B7699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358 (-0.546, -0.179)</w:t>
            </w:r>
          </w:p>
        </w:tc>
      </w:tr>
      <w:tr w:rsidR="006F6C20" w:rsidRPr="00883068" w14:paraId="10851829" w14:textId="77777777" w:rsidTr="00430231">
        <w:trPr>
          <w:trHeight w:val="260"/>
        </w:trPr>
        <w:tc>
          <w:tcPr>
            <w:tcW w:w="1550" w:type="dxa"/>
            <w:shd w:val="clear" w:color="auto" w:fill="auto"/>
            <w:noWrap/>
            <w:hideMark/>
          </w:tcPr>
          <w:p w14:paraId="40293A65" w14:textId="09144F70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6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8B20578" w14:textId="68A55360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CS (percentage chang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08878BA" w14:textId="297C879B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7E8C50E2" w14:textId="296B1735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554 ± 1.384</w:t>
            </w:r>
          </w:p>
        </w:tc>
        <w:tc>
          <w:tcPr>
            <w:tcW w:w="2942" w:type="dxa"/>
            <w:shd w:val="clear" w:color="auto" w:fill="auto"/>
            <w:noWrap/>
            <w:hideMark/>
          </w:tcPr>
          <w:p w14:paraId="6807DBB8" w14:textId="0C661430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50 (0.074, 0.478)</w:t>
            </w:r>
          </w:p>
        </w:tc>
      </w:tr>
      <w:tr w:rsidR="006F6C20" w:rsidRPr="00883068" w14:paraId="3E060708" w14:textId="77777777" w:rsidTr="00430231">
        <w:trPr>
          <w:trHeight w:val="260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C891A" w14:textId="4321374D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65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248ABA" w14:textId="37E3FF2D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GS (percentage chang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AEB12" w14:textId="40C14274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48E1CA" w14:textId="511F4590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674 ± 1.436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0ACA77" w14:textId="37BC94F5" w:rsidR="006F6C20" w:rsidRPr="00883068" w:rsidRDefault="006F6C20" w:rsidP="00D85EC5">
            <w:pPr>
              <w:rPr>
                <w:b w:val="0"/>
              </w:rPr>
            </w:pPr>
            <w:r w:rsidRPr="00883068">
              <w:rPr>
                <w:b w:val="0"/>
              </w:rPr>
              <w:t>0.320 (-0.018, 0.771)</w:t>
            </w:r>
          </w:p>
        </w:tc>
      </w:tr>
    </w:tbl>
    <w:p w14:paraId="24FE760E" w14:textId="58AB4734" w:rsidR="002F546F" w:rsidRDefault="009A6695" w:rsidP="00CD5F65">
      <w:pPr>
        <w:pStyle w:val="A0"/>
        <w:suppressAutoHyphens/>
        <w:contextualSpacing/>
        <w:rPr>
          <w:rFonts w:ascii="Times New Roman" w:hAnsi="Times New Roman" w:cs="Times New Roman"/>
        </w:rPr>
      </w:pPr>
      <w:r w:rsidRPr="00883068">
        <w:rPr>
          <w:rFonts w:ascii="Times New Roman" w:hAnsi="Times New Roman" w:cs="Times New Roman"/>
        </w:rPr>
        <w:t xml:space="preserve">BCFVA: best-corrected far visual acuity; BCNVA: best-corrected near visual acuity; RA: reading acuity; MRS: maximum reading </w:t>
      </w:r>
      <w:proofErr w:type="gramStart"/>
      <w:r w:rsidRPr="00883068">
        <w:rPr>
          <w:rFonts w:ascii="Times New Roman" w:hAnsi="Times New Roman" w:cs="Times New Roman"/>
        </w:rPr>
        <w:t>speed</w:t>
      </w:r>
      <w:proofErr w:type="gramEnd"/>
      <w:r w:rsidRPr="00883068">
        <w:rPr>
          <w:rFonts w:ascii="Times New Roman" w:hAnsi="Times New Roman" w:cs="Times New Roman"/>
        </w:rPr>
        <w:t>; CPS: critical print size; CMT: central macular thickness</w:t>
      </w:r>
      <w:r w:rsidR="006F6C20" w:rsidRPr="00883068">
        <w:rPr>
          <w:rFonts w:ascii="Times New Roman" w:hAnsi="Times New Roman" w:cs="Times New Roman"/>
        </w:rPr>
        <w:t>; CS: contrast sensitivity; GS: glare sensitivity</w:t>
      </w:r>
      <w:r w:rsidR="0024537A" w:rsidRPr="00883068">
        <w:rPr>
          <w:rFonts w:ascii="Times New Roman" w:hAnsi="Times New Roman" w:cs="Times New Roman"/>
        </w:rPr>
        <w:t>.</w:t>
      </w:r>
    </w:p>
    <w:p w14:paraId="72FF5E9E" w14:textId="77777777" w:rsidR="00DF6B01" w:rsidRDefault="00DF6B01" w:rsidP="00CD5F65">
      <w:pPr>
        <w:pStyle w:val="A0"/>
        <w:suppressAutoHyphens/>
        <w:contextualSpacing/>
        <w:rPr>
          <w:rFonts w:ascii="Times New Roman" w:hAnsi="Times New Roman" w:cs="Times New Roman"/>
        </w:rPr>
      </w:pPr>
    </w:p>
    <w:p w14:paraId="129DB3CE" w14:textId="2F3222C3" w:rsidR="00142E0C" w:rsidRPr="00883068" w:rsidRDefault="00142E0C" w:rsidP="00D85EC5">
      <w:pPr>
        <w:spacing w:line="480" w:lineRule="auto"/>
        <w:rPr>
          <w:b w:val="0"/>
        </w:rPr>
      </w:pPr>
      <w:bookmarkStart w:id="1" w:name="_GoBack"/>
      <w:bookmarkEnd w:id="0"/>
      <w:bookmarkEnd w:id="1"/>
    </w:p>
    <w:sectPr w:rsidR="00142E0C" w:rsidRPr="00883068" w:rsidSect="00D85EC5">
      <w:footerReference w:type="default" r:id="rId8"/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F65BA" w14:textId="77777777" w:rsidR="002820E0" w:rsidRDefault="002820E0" w:rsidP="00430231">
      <w:r>
        <w:separator/>
      </w:r>
    </w:p>
  </w:endnote>
  <w:endnote w:type="continuationSeparator" w:id="0">
    <w:p w14:paraId="4A27077C" w14:textId="77777777" w:rsidR="002820E0" w:rsidRDefault="002820E0" w:rsidP="0043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 w:val="0"/>
        <w:bCs/>
      </w:rPr>
      <w:id w:val="737279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5418F" w14:textId="76CD6C8C" w:rsidR="00D85EC5" w:rsidRPr="00D85EC5" w:rsidRDefault="00D85EC5" w:rsidP="00D85EC5">
        <w:pPr>
          <w:pStyle w:val="Footer"/>
          <w:spacing w:line="480" w:lineRule="auto"/>
          <w:jc w:val="right"/>
          <w:rPr>
            <w:b w:val="0"/>
            <w:bCs/>
          </w:rPr>
        </w:pPr>
        <w:r w:rsidRPr="00D85EC5">
          <w:rPr>
            <w:b w:val="0"/>
            <w:bCs/>
          </w:rPr>
          <w:fldChar w:fldCharType="begin"/>
        </w:r>
        <w:r w:rsidRPr="00D85EC5">
          <w:rPr>
            <w:b w:val="0"/>
            <w:bCs/>
          </w:rPr>
          <w:instrText xml:space="preserve"> PAGE   \* MERGEFORMAT </w:instrText>
        </w:r>
        <w:r w:rsidRPr="00D85EC5">
          <w:rPr>
            <w:b w:val="0"/>
            <w:bCs/>
          </w:rPr>
          <w:fldChar w:fldCharType="separate"/>
        </w:r>
        <w:r w:rsidR="00DF6B01">
          <w:rPr>
            <w:b w:val="0"/>
            <w:bCs/>
            <w:noProof/>
          </w:rPr>
          <w:t>3</w:t>
        </w:r>
        <w:r w:rsidRPr="00D85EC5">
          <w:rPr>
            <w:b w:val="0"/>
            <w:bCs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EA2A7" w14:textId="77777777" w:rsidR="002820E0" w:rsidRDefault="002820E0" w:rsidP="00430231">
      <w:r>
        <w:separator/>
      </w:r>
    </w:p>
  </w:footnote>
  <w:footnote w:type="continuationSeparator" w:id="0">
    <w:p w14:paraId="5329FE1B" w14:textId="77777777" w:rsidR="002820E0" w:rsidRDefault="002820E0" w:rsidP="00430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D28D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AE05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BB0B2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90E7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A7076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6043B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3E2F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158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DC2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1C263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41"/>
    <w:rsid w:val="00021C27"/>
    <w:rsid w:val="00032E23"/>
    <w:rsid w:val="00033E4C"/>
    <w:rsid w:val="00052569"/>
    <w:rsid w:val="00071526"/>
    <w:rsid w:val="0008045B"/>
    <w:rsid w:val="000E3F42"/>
    <w:rsid w:val="000F3604"/>
    <w:rsid w:val="000F52F9"/>
    <w:rsid w:val="001111CF"/>
    <w:rsid w:val="00116A6D"/>
    <w:rsid w:val="0011797A"/>
    <w:rsid w:val="00117A85"/>
    <w:rsid w:val="00142E0C"/>
    <w:rsid w:val="0014389A"/>
    <w:rsid w:val="00150D3D"/>
    <w:rsid w:val="00164355"/>
    <w:rsid w:val="00177409"/>
    <w:rsid w:val="00184316"/>
    <w:rsid w:val="001A11A8"/>
    <w:rsid w:val="001B6574"/>
    <w:rsid w:val="001C273C"/>
    <w:rsid w:val="001C2F0D"/>
    <w:rsid w:val="001C4D0F"/>
    <w:rsid w:val="001C6A20"/>
    <w:rsid w:val="001E41E3"/>
    <w:rsid w:val="00212B3E"/>
    <w:rsid w:val="00221EB4"/>
    <w:rsid w:val="00244C72"/>
    <w:rsid w:val="0024537A"/>
    <w:rsid w:val="00252634"/>
    <w:rsid w:val="0027452C"/>
    <w:rsid w:val="002820E0"/>
    <w:rsid w:val="002C1A02"/>
    <w:rsid w:val="002F273C"/>
    <w:rsid w:val="002F546F"/>
    <w:rsid w:val="00314986"/>
    <w:rsid w:val="003214A6"/>
    <w:rsid w:val="00324178"/>
    <w:rsid w:val="00346033"/>
    <w:rsid w:val="00352323"/>
    <w:rsid w:val="0035241F"/>
    <w:rsid w:val="00364996"/>
    <w:rsid w:val="003A7E03"/>
    <w:rsid w:val="003C6426"/>
    <w:rsid w:val="004073BF"/>
    <w:rsid w:val="00417406"/>
    <w:rsid w:val="00430231"/>
    <w:rsid w:val="0045135D"/>
    <w:rsid w:val="00463057"/>
    <w:rsid w:val="00463DE3"/>
    <w:rsid w:val="00463FBA"/>
    <w:rsid w:val="00475D46"/>
    <w:rsid w:val="00476FC6"/>
    <w:rsid w:val="004909FE"/>
    <w:rsid w:val="00492855"/>
    <w:rsid w:val="004B2142"/>
    <w:rsid w:val="004B6ED8"/>
    <w:rsid w:val="004C13E7"/>
    <w:rsid w:val="004D5183"/>
    <w:rsid w:val="004F48E1"/>
    <w:rsid w:val="0052425E"/>
    <w:rsid w:val="00526016"/>
    <w:rsid w:val="005647B2"/>
    <w:rsid w:val="005654C1"/>
    <w:rsid w:val="00575831"/>
    <w:rsid w:val="005D3B77"/>
    <w:rsid w:val="00612C41"/>
    <w:rsid w:val="006152E9"/>
    <w:rsid w:val="0062061D"/>
    <w:rsid w:val="00624ED6"/>
    <w:rsid w:val="00632EF6"/>
    <w:rsid w:val="00661352"/>
    <w:rsid w:val="00687B84"/>
    <w:rsid w:val="006F4D7B"/>
    <w:rsid w:val="006F6C20"/>
    <w:rsid w:val="00715EFB"/>
    <w:rsid w:val="007434F2"/>
    <w:rsid w:val="0074358B"/>
    <w:rsid w:val="00777C4D"/>
    <w:rsid w:val="007E3F4E"/>
    <w:rsid w:val="00804A74"/>
    <w:rsid w:val="008552F0"/>
    <w:rsid w:val="00881605"/>
    <w:rsid w:val="0088165E"/>
    <w:rsid w:val="00883068"/>
    <w:rsid w:val="008A3B7F"/>
    <w:rsid w:val="008A48B6"/>
    <w:rsid w:val="008C4D44"/>
    <w:rsid w:val="008C6522"/>
    <w:rsid w:val="008C696E"/>
    <w:rsid w:val="008D1CAB"/>
    <w:rsid w:val="008D439E"/>
    <w:rsid w:val="009057F0"/>
    <w:rsid w:val="009511A9"/>
    <w:rsid w:val="0097727F"/>
    <w:rsid w:val="009A6695"/>
    <w:rsid w:val="009D0A3B"/>
    <w:rsid w:val="009D71A2"/>
    <w:rsid w:val="00A01C9B"/>
    <w:rsid w:val="00A16030"/>
    <w:rsid w:val="00A428FB"/>
    <w:rsid w:val="00A44348"/>
    <w:rsid w:val="00A54231"/>
    <w:rsid w:val="00A850A3"/>
    <w:rsid w:val="00AA42A6"/>
    <w:rsid w:val="00AC5B4A"/>
    <w:rsid w:val="00AD113C"/>
    <w:rsid w:val="00AE3408"/>
    <w:rsid w:val="00AF1114"/>
    <w:rsid w:val="00B65239"/>
    <w:rsid w:val="00B84869"/>
    <w:rsid w:val="00B91EEF"/>
    <w:rsid w:val="00BC3D1D"/>
    <w:rsid w:val="00BC6576"/>
    <w:rsid w:val="00BD1599"/>
    <w:rsid w:val="00BD28F5"/>
    <w:rsid w:val="00BF7D1C"/>
    <w:rsid w:val="00C01421"/>
    <w:rsid w:val="00C32FAF"/>
    <w:rsid w:val="00CB3A28"/>
    <w:rsid w:val="00CD5D16"/>
    <w:rsid w:val="00CD5F65"/>
    <w:rsid w:val="00CF1129"/>
    <w:rsid w:val="00CF40C0"/>
    <w:rsid w:val="00CF536E"/>
    <w:rsid w:val="00D06684"/>
    <w:rsid w:val="00D32DB3"/>
    <w:rsid w:val="00D36F69"/>
    <w:rsid w:val="00D66DBD"/>
    <w:rsid w:val="00D85EC5"/>
    <w:rsid w:val="00D9362B"/>
    <w:rsid w:val="00DA3E81"/>
    <w:rsid w:val="00DA4D1C"/>
    <w:rsid w:val="00DB1FAB"/>
    <w:rsid w:val="00DE4A10"/>
    <w:rsid w:val="00DF2274"/>
    <w:rsid w:val="00DF2C08"/>
    <w:rsid w:val="00DF6B01"/>
    <w:rsid w:val="00DF7579"/>
    <w:rsid w:val="00E1532D"/>
    <w:rsid w:val="00E35DE1"/>
    <w:rsid w:val="00E67EBE"/>
    <w:rsid w:val="00E84268"/>
    <w:rsid w:val="00EC499B"/>
    <w:rsid w:val="00EE76F3"/>
    <w:rsid w:val="00EF24E8"/>
    <w:rsid w:val="00EF60A4"/>
    <w:rsid w:val="00F11FDC"/>
    <w:rsid w:val="00F40FEC"/>
    <w:rsid w:val="00F749C8"/>
    <w:rsid w:val="00F83A1D"/>
    <w:rsid w:val="00F92FBF"/>
    <w:rsid w:val="00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F7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3</Words>
  <Characters>458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mith</dc:creator>
  <cp:lastModifiedBy>Guna Sankar</cp:lastModifiedBy>
  <cp:revision>3</cp:revision>
  <dcterms:created xsi:type="dcterms:W3CDTF">2020-04-16T22:17:00Z</dcterms:created>
  <dcterms:modified xsi:type="dcterms:W3CDTF">2020-07-0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6.6509027778</vt:r8>
  </property>
  <property fmtid="{D5CDD505-2E9C-101B-9397-08002B2CF9AE}" pid="4" name="EditTotal">
    <vt:i4>155</vt:i4>
  </property>
  <property fmtid="{D5CDD505-2E9C-101B-9397-08002B2CF9AE}" pid="5" name="EditTimer">
    <vt:i4>40</vt:i4>
  </property>
</Properties>
</file>